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C8D" w:rsidRDefault="007A2D08" w:rsidP="003C62BF">
      <w:pPr>
        <w:rPr>
          <w:b/>
        </w:rPr>
      </w:pPr>
      <w:bookmarkStart w:id="0" w:name="_GoBack"/>
      <w:bookmarkEnd w:id="0"/>
      <w:r>
        <w:rPr>
          <w:b/>
        </w:rPr>
        <w:t xml:space="preserve">Supplemental </w:t>
      </w:r>
      <w:r w:rsidR="00944C8D">
        <w:rPr>
          <w:b/>
        </w:rPr>
        <w:t xml:space="preserve">Fig 1: </w:t>
      </w:r>
      <w:r w:rsidR="00944C8D" w:rsidRPr="00944C8D">
        <w:rPr>
          <w:b/>
        </w:rPr>
        <w:t>Flowchart for Selection of Cases and Controls</w:t>
      </w:r>
    </w:p>
    <w:p w:rsidR="003C62BF" w:rsidRPr="00944C8D" w:rsidRDefault="003C62BF" w:rsidP="003C62BF">
      <w:pPr>
        <w:rPr>
          <w:b/>
        </w:rPr>
      </w:pPr>
    </w:p>
    <w:p w:rsidR="00944C8D" w:rsidRDefault="00E16A3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04E284D4" wp14:editId="010E7DE1">
                <wp:simplePos x="0" y="0"/>
                <wp:positionH relativeFrom="column">
                  <wp:posOffset>4229100</wp:posOffset>
                </wp:positionH>
                <wp:positionV relativeFrom="paragraph">
                  <wp:posOffset>9525</wp:posOffset>
                </wp:positionV>
                <wp:extent cx="2047875" cy="1404620"/>
                <wp:effectExtent l="0" t="0" r="28575" b="1460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78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6A36" w:rsidRPr="00162383" w:rsidRDefault="00E16A36" w:rsidP="00E16A3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162383">
                              <w:rPr>
                                <w:b/>
                              </w:rPr>
                              <w:t xml:space="preserve">Eligible </w:t>
                            </w:r>
                            <w:r>
                              <w:rPr>
                                <w:b/>
                              </w:rPr>
                              <w:t>Controls</w:t>
                            </w:r>
                          </w:p>
                          <w:p w:rsidR="00E16A36" w:rsidRDefault="00E16A36" w:rsidP="00E16A36">
                            <w:r>
                              <w:t>-Registered BW in the MBR</w:t>
                            </w:r>
                          </w:p>
                          <w:p w:rsidR="00E16A36" w:rsidRPr="00E16A36" w:rsidRDefault="00E16A36" w:rsidP="00E16A36">
                            <w:pPr>
                              <w:rPr>
                                <w:lang w:val="en-US"/>
                              </w:rPr>
                            </w:pPr>
                            <w:r w:rsidRPr="00E16A36">
                              <w:rPr>
                                <w:lang w:val="en-US"/>
                              </w:rPr>
                              <w:t>- Normal findings on kidney biopsy (NKBR)</w:t>
                            </w:r>
                          </w:p>
                          <w:p w:rsidR="00A8560E" w:rsidRPr="00A8560E" w:rsidRDefault="00E16A36" w:rsidP="00E16A36">
                            <w:pPr>
                              <w:rPr>
                                <w:vertAlign w:val="superscript"/>
                                <w:lang w:val="nb-NO"/>
                              </w:rPr>
                            </w:pPr>
                            <w:r w:rsidRPr="00E16A36">
                              <w:rPr>
                                <w:lang w:val="nb-NO"/>
                              </w:rPr>
                              <w:t>-</w:t>
                            </w:r>
                            <w:r w:rsidR="00A8560E">
                              <w:rPr>
                                <w:lang w:val="nb-NO"/>
                              </w:rPr>
                              <w:t xml:space="preserve"> </w:t>
                            </w:r>
                            <w:r w:rsidRPr="00E16A36">
                              <w:rPr>
                                <w:lang w:val="nb-NO"/>
                              </w:rPr>
                              <w:t>eGFR&gt;60ml/min/1.73m</w:t>
                            </w:r>
                            <w:r w:rsidRPr="00E16A36">
                              <w:rPr>
                                <w:vertAlign w:val="superscript"/>
                                <w:lang w:val="nb-NO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4E284D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3pt;margin-top:.75pt;width:161.2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">
                <v:textbox style="mso-fit-shape-to-text:t">
                  <w:txbxContent>
                    <w:p w:rsidR="00E16A36" w:rsidRPr="00162383" w:rsidRDefault="00E16A36" w:rsidP="00E16A36">
                      <w:pPr>
                        <w:jc w:val="center"/>
                        <w:rPr>
                          <w:b/>
                        </w:rPr>
                      </w:pPr>
                      <w:r w:rsidRPr="00162383">
                        <w:rPr>
                          <w:b/>
                        </w:rPr>
                        <w:t xml:space="preserve">Eligible </w:t>
                      </w:r>
                      <w:r>
                        <w:rPr>
                          <w:b/>
                        </w:rPr>
                        <w:t>Controls</w:t>
                      </w:r>
                    </w:p>
                    <w:p w:rsidR="00E16A36" w:rsidRDefault="00E16A36" w:rsidP="00E16A36">
                      <w:r>
                        <w:t>-Registered BW in the MBR</w:t>
                      </w:r>
                    </w:p>
                    <w:p w:rsidR="00E16A36" w:rsidRPr="00E16A36" w:rsidRDefault="00E16A36" w:rsidP="00E16A36">
                      <w:pPr>
                        <w:rPr>
                          <w:lang w:val="en-US"/>
                        </w:rPr>
                      </w:pPr>
                      <w:r w:rsidRPr="00E16A36">
                        <w:rPr>
                          <w:lang w:val="en-US"/>
                        </w:rPr>
                        <w:t>- Normal findings on kidney biopsy (NKBR)</w:t>
                      </w:r>
                    </w:p>
                    <w:p w:rsidR="00A8560E" w:rsidRPr="00A8560E" w:rsidRDefault="00E16A36" w:rsidP="00E16A36">
                      <w:pPr>
                        <w:rPr>
                          <w:vertAlign w:val="superscript"/>
                          <w:lang w:val="nb-NO"/>
                        </w:rPr>
                      </w:pPr>
                      <w:r w:rsidRPr="00E16A36">
                        <w:rPr>
                          <w:lang w:val="nb-NO"/>
                        </w:rPr>
                        <w:t>-</w:t>
                      </w:r>
                      <w:r w:rsidR="00A8560E">
                        <w:rPr>
                          <w:lang w:val="nb-NO"/>
                        </w:rPr>
                        <w:t xml:space="preserve"> </w:t>
                      </w:r>
                      <w:r w:rsidRPr="00E16A36">
                        <w:rPr>
                          <w:lang w:val="nb-NO"/>
                        </w:rPr>
                        <w:t>eGFR&gt;60ml/min/1.73m</w:t>
                      </w:r>
                      <w:r w:rsidRPr="00E16A36">
                        <w:rPr>
                          <w:vertAlign w:val="superscript"/>
                          <w:lang w:val="nb-NO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62383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7F78221" wp14:editId="6D482C90">
                <wp:simplePos x="0" y="0"/>
                <wp:positionH relativeFrom="column">
                  <wp:posOffset>1228725</wp:posOffset>
                </wp:positionH>
                <wp:positionV relativeFrom="paragraph">
                  <wp:posOffset>9525</wp:posOffset>
                </wp:positionV>
                <wp:extent cx="2305050" cy="141922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0" cy="141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348C" w:rsidRPr="00162383" w:rsidRDefault="00944C8D" w:rsidP="00944C8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162383">
                              <w:rPr>
                                <w:b/>
                              </w:rPr>
                              <w:t>Eligible Patients</w:t>
                            </w:r>
                          </w:p>
                          <w:p w:rsidR="00944C8D" w:rsidRDefault="00944C8D" w:rsidP="00944C8D">
                            <w:r>
                              <w:t>-Registered BW in the MBR</w:t>
                            </w:r>
                          </w:p>
                          <w:p w:rsidR="00944C8D" w:rsidRPr="00E16A36" w:rsidRDefault="00944C8D" w:rsidP="00944C8D">
                            <w:pPr>
                              <w:rPr>
                                <w:lang w:val="nb-NO"/>
                              </w:rPr>
                            </w:pPr>
                            <w:r w:rsidRPr="00E16A36">
                              <w:rPr>
                                <w:lang w:val="nb-NO"/>
                              </w:rPr>
                              <w:t>- Diagnosis of IgAN (NKBR)</w:t>
                            </w:r>
                          </w:p>
                          <w:p w:rsidR="00162383" w:rsidRPr="00E16A36" w:rsidRDefault="00162383" w:rsidP="00944C8D">
                            <w:pPr>
                              <w:rPr>
                                <w:lang w:val="nb-NO"/>
                              </w:rPr>
                            </w:pPr>
                            <w:r w:rsidRPr="00E16A36">
                              <w:rPr>
                                <w:lang w:val="nb-NO"/>
                              </w:rPr>
                              <w:t>-eGFR&gt;60ml/min/1.73m</w:t>
                            </w:r>
                            <w:r w:rsidRPr="00E16A36">
                              <w:rPr>
                                <w:vertAlign w:val="superscript"/>
                                <w:lang w:val="nb-NO"/>
                              </w:rPr>
                              <w:t>2</w:t>
                            </w:r>
                          </w:p>
                          <w:p w:rsidR="00162383" w:rsidRDefault="00162383" w:rsidP="00944C8D">
                            <w:r>
                              <w:t>- No</w:t>
                            </w:r>
                            <w:r w:rsidR="00A8560E">
                              <w:t xml:space="preserve"> development of </w:t>
                            </w:r>
                            <w:r>
                              <w:t>ESRD</w:t>
                            </w:r>
                          </w:p>
                          <w:p w:rsidR="00944C8D" w:rsidRDefault="00944C8D" w:rsidP="00944C8D">
                            <w:r>
                              <w:t xml:space="preserve">-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78221" id="_x0000_s1027" type="#_x0000_t202" style="position:absolute;margin-left:96.75pt;margin-top:.75pt;width:181.5pt;height:11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">
                <v:textbox>
                  <w:txbxContent>
                    <w:p w:rsidR="00A5348C" w:rsidRPr="00162383" w:rsidRDefault="00944C8D" w:rsidP="00944C8D">
                      <w:pPr>
                        <w:jc w:val="center"/>
                        <w:rPr>
                          <w:b/>
                        </w:rPr>
                      </w:pPr>
                      <w:r w:rsidRPr="00162383">
                        <w:rPr>
                          <w:b/>
                        </w:rPr>
                        <w:t>Eligible Patients</w:t>
                      </w:r>
                    </w:p>
                    <w:p w:rsidR="00944C8D" w:rsidRDefault="00944C8D" w:rsidP="00944C8D">
                      <w:r>
                        <w:t>-Registered BW in the MBR</w:t>
                      </w:r>
                    </w:p>
                    <w:p w:rsidR="00944C8D" w:rsidRPr="00E16A36" w:rsidRDefault="00944C8D" w:rsidP="00944C8D">
                      <w:pPr>
                        <w:rPr>
                          <w:lang w:val="nb-NO"/>
                        </w:rPr>
                      </w:pPr>
                      <w:r w:rsidRPr="00E16A36">
                        <w:rPr>
                          <w:lang w:val="nb-NO"/>
                        </w:rPr>
                        <w:t>- Diagnosis of IgAN (NKBR)</w:t>
                      </w:r>
                    </w:p>
                    <w:p w:rsidR="00162383" w:rsidRPr="00E16A36" w:rsidRDefault="00162383" w:rsidP="00944C8D">
                      <w:pPr>
                        <w:rPr>
                          <w:lang w:val="nb-NO"/>
                        </w:rPr>
                      </w:pPr>
                      <w:r w:rsidRPr="00E16A36">
                        <w:rPr>
                          <w:lang w:val="nb-NO"/>
                        </w:rPr>
                        <w:t>-eGFR&gt;60ml/min/1.73m</w:t>
                      </w:r>
                      <w:r w:rsidRPr="00E16A36">
                        <w:rPr>
                          <w:vertAlign w:val="superscript"/>
                          <w:lang w:val="nb-NO"/>
                        </w:rPr>
                        <w:t>2</w:t>
                      </w:r>
                    </w:p>
                    <w:p w:rsidR="00162383" w:rsidRDefault="00162383" w:rsidP="00944C8D">
                      <w:r>
                        <w:t>- No</w:t>
                      </w:r>
                      <w:r w:rsidR="00A8560E">
                        <w:t xml:space="preserve"> development of </w:t>
                      </w:r>
                      <w:r>
                        <w:t>ESRD</w:t>
                      </w:r>
                    </w:p>
                    <w:p w:rsidR="00944C8D" w:rsidRDefault="00944C8D" w:rsidP="00944C8D">
                      <w:r>
                        <w:t xml:space="preserve">-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5348C" w:rsidRDefault="00A5348C"/>
    <w:p w:rsidR="00944C8D" w:rsidRDefault="00944C8D" w:rsidP="00A5348C"/>
    <w:p w:rsidR="00944C8D" w:rsidRDefault="00944C8D" w:rsidP="00A5348C"/>
    <w:p w:rsidR="00162383" w:rsidRDefault="00162383" w:rsidP="00A5348C"/>
    <w:p w:rsidR="007D3114" w:rsidRDefault="00E16A36" w:rsidP="00A5348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8B79C3D" wp14:editId="76F1A3ED">
                <wp:simplePos x="0" y="0"/>
                <wp:positionH relativeFrom="column">
                  <wp:posOffset>5448300</wp:posOffset>
                </wp:positionH>
                <wp:positionV relativeFrom="paragraph">
                  <wp:posOffset>48260</wp:posOffset>
                </wp:positionV>
                <wp:extent cx="409575" cy="600075"/>
                <wp:effectExtent l="0" t="0" r="66675" b="4762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9575" cy="600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CDF7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429pt;margin-top:3.8pt;width:32.25pt;height:47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" strokecolor="#5b9bd5 [3204]" strokeweight=".5pt">
                <v:stroke endarrow="block" joinstyle="miter"/>
              </v:shape>
            </w:pict>
          </mc:Fallback>
        </mc:AlternateContent>
      </w:r>
      <w:r w:rsidR="007D311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266950</wp:posOffset>
                </wp:positionH>
                <wp:positionV relativeFrom="paragraph">
                  <wp:posOffset>48260</wp:posOffset>
                </wp:positionV>
                <wp:extent cx="9525" cy="285750"/>
                <wp:effectExtent l="38100" t="0" r="66675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632CF3" id="Straight Arrow Connector 17" o:spid="_x0000_s1026" type="#_x0000_t32" style="position:absolute;margin-left:178.5pt;margin-top:3.8pt;width:.75pt;height:22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" strokecolor="#5b9bd5 [3204]" strokeweight=".5pt">
                <v:stroke endarrow="block" joinstyle="miter"/>
              </v:shape>
            </w:pict>
          </mc:Fallback>
        </mc:AlternateContent>
      </w:r>
    </w:p>
    <w:p w:rsidR="007D3114" w:rsidRDefault="00E16A36" w:rsidP="00A5348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D3D9369" wp14:editId="0E4CEAA1">
                <wp:simplePos x="0" y="0"/>
                <wp:positionH relativeFrom="column">
                  <wp:posOffset>4314825</wp:posOffset>
                </wp:positionH>
                <wp:positionV relativeFrom="paragraph">
                  <wp:posOffset>95885</wp:posOffset>
                </wp:positionV>
                <wp:extent cx="9525" cy="285750"/>
                <wp:effectExtent l="38100" t="0" r="66675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41C9F" id="Straight Arrow Connector 23" o:spid="_x0000_s1026" type="#_x0000_t32" style="position:absolute;margin-left:339.75pt;margin-top:7.55pt;width:.75pt;height:2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894A730" wp14:editId="19DEA3C6">
                <wp:simplePos x="0" y="0"/>
                <wp:positionH relativeFrom="margin">
                  <wp:posOffset>76200</wp:posOffset>
                </wp:positionH>
                <wp:positionV relativeFrom="paragraph">
                  <wp:posOffset>105410</wp:posOffset>
                </wp:positionV>
                <wp:extent cx="4238625" cy="9525"/>
                <wp:effectExtent l="0" t="0" r="28575" b="2857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386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2539BB" id="Straight Connector 19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pt,8.3pt" to="339.75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" strokecolor="#5b9bd5 [3204]" strokeweight=".5pt">
                <v:stroke joinstyle="miter"/>
                <w10:wrap anchorx="margin"/>
              </v:line>
            </w:pict>
          </mc:Fallback>
        </mc:AlternateContent>
      </w:r>
      <w:r w:rsidR="00150F3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410364C" wp14:editId="6CFFC844">
                <wp:simplePos x="0" y="0"/>
                <wp:positionH relativeFrom="margin">
                  <wp:align>left</wp:align>
                </wp:positionH>
                <wp:positionV relativeFrom="paragraph">
                  <wp:posOffset>114935</wp:posOffset>
                </wp:positionV>
                <wp:extent cx="0" cy="257175"/>
                <wp:effectExtent l="76200" t="0" r="57150" b="476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3F9E5" id="Straight Arrow Connector 20" o:spid="_x0000_s1026" type="#_x0000_t32" style="position:absolute;margin-left:0;margin-top:9.05pt;width:0;height:20.25pt;z-index:2516910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" strokecolor="#5b9bd5 [3204]" strokeweight=".5pt">
                <v:stroke endarrow="block" joinstyle="miter"/>
                <w10:wrap anchorx="margin"/>
              </v:shape>
            </w:pict>
          </mc:Fallback>
        </mc:AlternateContent>
      </w:r>
      <w:r w:rsidR="00150F3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BB2BD8F" wp14:editId="031EDD50">
                <wp:simplePos x="0" y="0"/>
                <wp:positionH relativeFrom="column">
                  <wp:posOffset>1504950</wp:posOffset>
                </wp:positionH>
                <wp:positionV relativeFrom="paragraph">
                  <wp:posOffset>86360</wp:posOffset>
                </wp:positionV>
                <wp:extent cx="9525" cy="276225"/>
                <wp:effectExtent l="38100" t="0" r="66675" b="476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76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262D2" id="Straight Arrow Connector 21" o:spid="_x0000_s1026" type="#_x0000_t32" style="position:absolute;margin-left:118.5pt;margin-top:6.8pt;width:.75pt;height:21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" strokecolor="#5b9bd5 [3204]" strokeweight=".5pt">
                <v:stroke endarrow="block" joinstyle="miter"/>
              </v:shape>
            </w:pict>
          </mc:Fallback>
        </mc:AlternateContent>
      </w:r>
      <w:r w:rsidR="007D311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85ECACC" wp14:editId="1796D837">
                <wp:simplePos x="0" y="0"/>
                <wp:positionH relativeFrom="column">
                  <wp:posOffset>2733675</wp:posOffset>
                </wp:positionH>
                <wp:positionV relativeFrom="paragraph">
                  <wp:posOffset>114935</wp:posOffset>
                </wp:positionV>
                <wp:extent cx="9525" cy="314325"/>
                <wp:effectExtent l="38100" t="0" r="66675" b="476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14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72860F" id="Straight Arrow Connector 22" o:spid="_x0000_s1026" type="#_x0000_t32" style="position:absolute;margin-left:215.25pt;margin-top:9.05pt;width:.75pt;height:24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" strokecolor="#5b9bd5 [3204]" strokeweight=".5pt">
                <v:stroke endarrow="block" joinstyle="miter"/>
              </v:shape>
            </w:pict>
          </mc:Fallback>
        </mc:AlternateContent>
      </w:r>
    </w:p>
    <w:p w:rsidR="00A5348C" w:rsidRPr="00A5348C" w:rsidRDefault="006F7628" w:rsidP="00A5348C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0519F88" wp14:editId="2661D483">
                <wp:simplePos x="0" y="0"/>
                <wp:positionH relativeFrom="margin">
                  <wp:posOffset>-742950</wp:posOffset>
                </wp:positionH>
                <wp:positionV relativeFrom="paragraph">
                  <wp:posOffset>314960</wp:posOffset>
                </wp:positionV>
                <wp:extent cx="1457325" cy="1257300"/>
                <wp:effectExtent l="0" t="0" r="28575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7325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348C" w:rsidRPr="00F82F8C" w:rsidRDefault="00162383" w:rsidP="00F82F8C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82F8C">
                              <w:rPr>
                                <w:b/>
                              </w:rPr>
                              <w:t>IgAN Cases;</w:t>
                            </w:r>
                          </w:p>
                          <w:p w:rsidR="006F7628" w:rsidRDefault="00162383" w:rsidP="00B0435D">
                            <w:pPr>
                              <w:jc w:val="center"/>
                            </w:pPr>
                            <w:r w:rsidRPr="00162383">
                              <w:rPr>
                                <w:b/>
                              </w:rPr>
                              <w:t>No LBW, No SGA</w:t>
                            </w:r>
                            <w:r>
                              <w:t xml:space="preserve"> </w:t>
                            </w:r>
                          </w:p>
                          <w:p w:rsidR="00162383" w:rsidRDefault="00B0435D" w:rsidP="00B0435D">
                            <w:pPr>
                              <w:jc w:val="center"/>
                            </w:pPr>
                            <w:r>
                              <w:t>(n=2</w:t>
                            </w:r>
                            <w:r w:rsidR="00162383">
                              <w:t>0</w:t>
                            </w:r>
                            <w:r w:rsidR="00A8560E">
                              <w:t xml:space="preserve"> selected </w:t>
                            </w:r>
                            <w:r w:rsidR="00160BB9">
                              <w:t>of</w:t>
                            </w:r>
                            <w:r w:rsidR="00160BB9">
                              <w:br/>
                            </w:r>
                            <w:r w:rsidR="00A8560E">
                              <w:t xml:space="preserve"> 230 eligible patients</w:t>
                            </w:r>
                            <w:r w:rsidR="00162383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19F88" id="_x0000_s1028" type="#_x0000_t202" style="position:absolute;margin-left:-58.5pt;margin-top:24.8pt;width:114.75pt;height:9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">
                <v:textbox>
                  <w:txbxContent>
                    <w:p w:rsidR="00A5348C" w:rsidRPr="00F82F8C" w:rsidRDefault="00162383" w:rsidP="00F82F8C">
                      <w:pPr>
                        <w:jc w:val="center"/>
                        <w:rPr>
                          <w:b/>
                        </w:rPr>
                      </w:pPr>
                      <w:r w:rsidRPr="00F82F8C">
                        <w:rPr>
                          <w:b/>
                        </w:rPr>
                        <w:t>IgAN Cases;</w:t>
                      </w:r>
                    </w:p>
                    <w:p w:rsidR="006F7628" w:rsidRDefault="00162383" w:rsidP="00B0435D">
                      <w:pPr>
                        <w:jc w:val="center"/>
                      </w:pPr>
                      <w:r w:rsidRPr="00162383">
                        <w:rPr>
                          <w:b/>
                        </w:rPr>
                        <w:t>No LBW, No SGA</w:t>
                      </w:r>
                      <w:r>
                        <w:t xml:space="preserve"> </w:t>
                      </w:r>
                    </w:p>
                    <w:p w:rsidR="00162383" w:rsidRDefault="00B0435D" w:rsidP="00B0435D">
                      <w:pPr>
                        <w:jc w:val="center"/>
                      </w:pPr>
                      <w:r>
                        <w:t>(n=2</w:t>
                      </w:r>
                      <w:r w:rsidR="00162383">
                        <w:t>0</w:t>
                      </w:r>
                      <w:r w:rsidR="00A8560E">
                        <w:t xml:space="preserve"> selected </w:t>
                      </w:r>
                      <w:r w:rsidR="00160BB9">
                        <w:t>of</w:t>
                      </w:r>
                      <w:r w:rsidR="00160BB9">
                        <w:br/>
                      </w:r>
                      <w:r w:rsidR="00A8560E">
                        <w:t xml:space="preserve"> 230 eligible patients</w:t>
                      </w:r>
                      <w:r w:rsidR="00162383"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DD9BCB7" wp14:editId="75298235">
                <wp:simplePos x="0" y="0"/>
                <wp:positionH relativeFrom="margin">
                  <wp:posOffset>904875</wp:posOffset>
                </wp:positionH>
                <wp:positionV relativeFrom="paragraph">
                  <wp:posOffset>324485</wp:posOffset>
                </wp:positionV>
                <wp:extent cx="1238250" cy="1238250"/>
                <wp:effectExtent l="0" t="0" r="19050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1238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2383" w:rsidRDefault="00162383" w:rsidP="00F82F8C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162383">
                              <w:rPr>
                                <w:b/>
                              </w:rPr>
                              <w:t>IgAN Cases</w:t>
                            </w:r>
                            <w:r>
                              <w:rPr>
                                <w:b/>
                              </w:rPr>
                              <w:t>;</w:t>
                            </w:r>
                          </w:p>
                          <w:p w:rsidR="006F7628" w:rsidRDefault="00162383" w:rsidP="00B0435D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LBW but not </w:t>
                            </w:r>
                            <w:r w:rsidRPr="00162383">
                              <w:rPr>
                                <w:b/>
                              </w:rPr>
                              <w:t>SGA</w:t>
                            </w:r>
                            <w:r w:rsidRPr="00162383">
                              <w:t xml:space="preserve"> </w:t>
                            </w:r>
                          </w:p>
                          <w:p w:rsidR="00162383" w:rsidRPr="00162383" w:rsidRDefault="00B0435D" w:rsidP="00B0435D">
                            <w:pPr>
                              <w:jc w:val="center"/>
                            </w:pPr>
                            <w:r>
                              <w:t>(n=13</w:t>
                            </w:r>
                            <w:r w:rsidR="00A8560E">
                              <w:t xml:space="preserve"> </w:t>
                            </w:r>
                            <w:r w:rsidR="00160BB9">
                              <w:t>of</w:t>
                            </w:r>
                            <w:r w:rsidR="00A8560E">
                              <w:t xml:space="preserve"> 13 eligible</w:t>
                            </w:r>
                            <w:r w:rsidR="00162383" w:rsidRPr="00162383">
                              <w:t>)</w:t>
                            </w:r>
                          </w:p>
                          <w:p w:rsidR="00A5348C" w:rsidRDefault="00A5348C" w:rsidP="00A5348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9BCB7" id="_x0000_s1029" type="#_x0000_t202" style="position:absolute;margin-left:71.25pt;margin-top:25.55pt;width:97.5pt;height:97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">
                <v:textbox>
                  <w:txbxContent>
                    <w:p w:rsidR="00162383" w:rsidRDefault="00162383" w:rsidP="00F82F8C">
                      <w:pPr>
                        <w:jc w:val="center"/>
                        <w:rPr>
                          <w:b/>
                        </w:rPr>
                      </w:pPr>
                      <w:r w:rsidRPr="00162383">
                        <w:rPr>
                          <w:b/>
                        </w:rPr>
                        <w:t>IgAN Cases</w:t>
                      </w:r>
                      <w:r>
                        <w:rPr>
                          <w:b/>
                        </w:rPr>
                        <w:t>;</w:t>
                      </w:r>
                    </w:p>
                    <w:p w:rsidR="006F7628" w:rsidRDefault="00162383" w:rsidP="00B0435D">
                      <w:pPr>
                        <w:jc w:val="center"/>
                      </w:pPr>
                      <w:r>
                        <w:rPr>
                          <w:b/>
                        </w:rPr>
                        <w:t xml:space="preserve">LBW but not </w:t>
                      </w:r>
                      <w:r w:rsidRPr="00162383">
                        <w:rPr>
                          <w:b/>
                        </w:rPr>
                        <w:t>SGA</w:t>
                      </w:r>
                      <w:r w:rsidRPr="00162383">
                        <w:t xml:space="preserve"> </w:t>
                      </w:r>
                    </w:p>
                    <w:p w:rsidR="00162383" w:rsidRPr="00162383" w:rsidRDefault="00B0435D" w:rsidP="00B0435D">
                      <w:pPr>
                        <w:jc w:val="center"/>
                      </w:pPr>
                      <w:r>
                        <w:t>(n=13</w:t>
                      </w:r>
                      <w:r w:rsidR="00A8560E">
                        <w:t xml:space="preserve"> </w:t>
                      </w:r>
                      <w:r w:rsidR="00160BB9">
                        <w:t>of</w:t>
                      </w:r>
                      <w:r w:rsidR="00A8560E">
                        <w:t xml:space="preserve"> 13 eligible</w:t>
                      </w:r>
                      <w:r w:rsidR="00162383" w:rsidRPr="00162383">
                        <w:t>)</w:t>
                      </w:r>
                    </w:p>
                    <w:p w:rsidR="00A5348C" w:rsidRDefault="00A5348C" w:rsidP="00A5348C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4752144" wp14:editId="2C8A0AD7">
                <wp:simplePos x="0" y="0"/>
                <wp:positionH relativeFrom="column">
                  <wp:posOffset>2295525</wp:posOffset>
                </wp:positionH>
                <wp:positionV relativeFrom="paragraph">
                  <wp:posOffset>314325</wp:posOffset>
                </wp:positionV>
                <wp:extent cx="1266825" cy="1228725"/>
                <wp:effectExtent l="0" t="0" r="28575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6825" cy="1228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2383" w:rsidRDefault="00162383" w:rsidP="00F82F8C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162383">
                              <w:rPr>
                                <w:b/>
                              </w:rPr>
                              <w:t>IgAN Cases</w:t>
                            </w:r>
                            <w:r>
                              <w:rPr>
                                <w:b/>
                              </w:rPr>
                              <w:t>;</w:t>
                            </w:r>
                          </w:p>
                          <w:p w:rsidR="006F7628" w:rsidRDefault="00162383" w:rsidP="00B0435D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Not LBW but </w:t>
                            </w:r>
                            <w:r w:rsidRPr="00162383">
                              <w:rPr>
                                <w:b/>
                              </w:rPr>
                              <w:t>SGA</w:t>
                            </w:r>
                            <w:r w:rsidRPr="00162383">
                              <w:t xml:space="preserve"> </w:t>
                            </w:r>
                          </w:p>
                          <w:p w:rsidR="00162383" w:rsidRPr="00162383" w:rsidRDefault="00B0435D" w:rsidP="00B0435D">
                            <w:pPr>
                              <w:jc w:val="center"/>
                            </w:pPr>
                            <w:r>
                              <w:t>(n=15</w:t>
                            </w:r>
                            <w:r w:rsidR="00A8560E">
                              <w:t xml:space="preserve"> </w:t>
                            </w:r>
                            <w:r w:rsidR="00160BB9">
                              <w:t>of</w:t>
                            </w:r>
                            <w:r w:rsidR="00A8560E">
                              <w:t xml:space="preserve"> 15 eligible</w:t>
                            </w:r>
                            <w:r w:rsidR="00162383" w:rsidRPr="00162383">
                              <w:t>)</w:t>
                            </w:r>
                          </w:p>
                          <w:p w:rsidR="00A5348C" w:rsidRDefault="00A5348C" w:rsidP="00A5348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52144" id="_x0000_s1030" type="#_x0000_t202" style="position:absolute;margin-left:180.75pt;margin-top:24.75pt;width:99.75pt;height:96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">
                <v:textbox>
                  <w:txbxContent>
                    <w:p w:rsidR="00162383" w:rsidRDefault="00162383" w:rsidP="00F82F8C">
                      <w:pPr>
                        <w:jc w:val="center"/>
                        <w:rPr>
                          <w:b/>
                        </w:rPr>
                      </w:pPr>
                      <w:r w:rsidRPr="00162383">
                        <w:rPr>
                          <w:b/>
                        </w:rPr>
                        <w:t>IgAN Cases</w:t>
                      </w:r>
                      <w:r>
                        <w:rPr>
                          <w:b/>
                        </w:rPr>
                        <w:t>;</w:t>
                      </w:r>
                    </w:p>
                    <w:p w:rsidR="006F7628" w:rsidRDefault="00162383" w:rsidP="00B0435D">
                      <w:pPr>
                        <w:jc w:val="center"/>
                      </w:pPr>
                      <w:r>
                        <w:rPr>
                          <w:b/>
                        </w:rPr>
                        <w:t xml:space="preserve">Not LBW but </w:t>
                      </w:r>
                      <w:r w:rsidRPr="00162383">
                        <w:rPr>
                          <w:b/>
                        </w:rPr>
                        <w:t>SGA</w:t>
                      </w:r>
                      <w:r w:rsidRPr="00162383">
                        <w:t xml:space="preserve"> </w:t>
                      </w:r>
                    </w:p>
                    <w:p w:rsidR="00162383" w:rsidRPr="00162383" w:rsidRDefault="00B0435D" w:rsidP="00B0435D">
                      <w:pPr>
                        <w:jc w:val="center"/>
                      </w:pPr>
                      <w:r>
                        <w:t>(n=15</w:t>
                      </w:r>
                      <w:r w:rsidR="00A8560E">
                        <w:t xml:space="preserve"> </w:t>
                      </w:r>
                      <w:r w:rsidR="00160BB9">
                        <w:t>of</w:t>
                      </w:r>
                      <w:r w:rsidR="00A8560E">
                        <w:t xml:space="preserve"> 15 eligible</w:t>
                      </w:r>
                      <w:r w:rsidR="00162383" w:rsidRPr="00162383">
                        <w:t>)</w:t>
                      </w:r>
                    </w:p>
                    <w:p w:rsidR="00A5348C" w:rsidRDefault="00A5348C" w:rsidP="00A5348C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6CEAB7A" wp14:editId="01954B34">
                <wp:simplePos x="0" y="0"/>
                <wp:positionH relativeFrom="column">
                  <wp:posOffset>3752850</wp:posOffset>
                </wp:positionH>
                <wp:positionV relativeFrom="paragraph">
                  <wp:posOffset>324485</wp:posOffset>
                </wp:positionV>
                <wp:extent cx="1219200" cy="1219200"/>
                <wp:effectExtent l="0" t="0" r="19050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2383" w:rsidRDefault="00162383" w:rsidP="00F82F8C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162383">
                              <w:rPr>
                                <w:b/>
                              </w:rPr>
                              <w:t>IgAN Cases</w:t>
                            </w:r>
                            <w:r>
                              <w:rPr>
                                <w:b/>
                              </w:rPr>
                              <w:t>;</w:t>
                            </w:r>
                          </w:p>
                          <w:p w:rsidR="006F7628" w:rsidRDefault="00162383" w:rsidP="00B0435D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>Both LBW</w:t>
                            </w:r>
                            <w:r w:rsidR="00F82F8C">
                              <w:rPr>
                                <w:b/>
                              </w:rPr>
                              <w:t xml:space="preserve"> &amp;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162383">
                              <w:rPr>
                                <w:b/>
                              </w:rPr>
                              <w:t>SGA</w:t>
                            </w:r>
                            <w:r w:rsidRPr="00162383">
                              <w:t xml:space="preserve"> </w:t>
                            </w:r>
                          </w:p>
                          <w:p w:rsidR="00162383" w:rsidRPr="00162383" w:rsidRDefault="00B0435D" w:rsidP="00B0435D">
                            <w:pPr>
                              <w:jc w:val="center"/>
                            </w:pPr>
                            <w:r>
                              <w:t>(n=14</w:t>
                            </w:r>
                            <w:r w:rsidR="00A8560E">
                              <w:t xml:space="preserve"> </w:t>
                            </w:r>
                            <w:r w:rsidR="00160BB9">
                              <w:t>of</w:t>
                            </w:r>
                            <w:r w:rsidR="00A8560E">
                              <w:t xml:space="preserve"> 14 </w:t>
                            </w:r>
                            <w:r w:rsidR="006B6BF8">
                              <w:t>eligible</w:t>
                            </w:r>
                            <w:r w:rsidR="00162383" w:rsidRPr="00162383">
                              <w:t>)</w:t>
                            </w:r>
                          </w:p>
                          <w:p w:rsidR="00A5348C" w:rsidRDefault="00A5348C" w:rsidP="00A5348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CEAB7A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295.5pt;margin-top:25.55pt;width:96pt;height:96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">
                <v:textbox>
                  <w:txbxContent>
                    <w:p w:rsidR="00162383" w:rsidRDefault="00162383" w:rsidP="00F82F8C">
                      <w:pPr>
                        <w:jc w:val="center"/>
                        <w:rPr>
                          <w:b/>
                        </w:rPr>
                      </w:pPr>
                      <w:r w:rsidRPr="00162383">
                        <w:rPr>
                          <w:b/>
                        </w:rPr>
                        <w:t>IgAN Cases</w:t>
                      </w:r>
                      <w:r>
                        <w:rPr>
                          <w:b/>
                        </w:rPr>
                        <w:t>;</w:t>
                      </w:r>
                    </w:p>
                    <w:p w:rsidR="006F7628" w:rsidRDefault="00162383" w:rsidP="00B0435D">
                      <w:pPr>
                        <w:jc w:val="center"/>
                      </w:pPr>
                      <w:r>
                        <w:rPr>
                          <w:b/>
                        </w:rPr>
                        <w:t>Both LBW</w:t>
                      </w:r>
                      <w:r w:rsidR="00F82F8C">
                        <w:rPr>
                          <w:b/>
                        </w:rPr>
                        <w:t xml:space="preserve"> &amp;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162383">
                        <w:rPr>
                          <w:b/>
                        </w:rPr>
                        <w:t>SGA</w:t>
                      </w:r>
                      <w:r w:rsidRPr="00162383">
                        <w:t xml:space="preserve"> </w:t>
                      </w:r>
                    </w:p>
                    <w:p w:rsidR="00162383" w:rsidRPr="00162383" w:rsidRDefault="00B0435D" w:rsidP="00B0435D">
                      <w:pPr>
                        <w:jc w:val="center"/>
                      </w:pPr>
                      <w:r>
                        <w:t>(n=14</w:t>
                      </w:r>
                      <w:r w:rsidR="00A8560E">
                        <w:t xml:space="preserve"> </w:t>
                      </w:r>
                      <w:r w:rsidR="00160BB9">
                        <w:t>of</w:t>
                      </w:r>
                      <w:r w:rsidR="00A8560E">
                        <w:t xml:space="preserve"> 14 </w:t>
                      </w:r>
                      <w:r w:rsidR="006B6BF8">
                        <w:t>eligible</w:t>
                      </w:r>
                      <w:bookmarkStart w:id="1" w:name="_GoBack"/>
                      <w:bookmarkEnd w:id="1"/>
                      <w:r w:rsidR="00162383" w:rsidRPr="00162383">
                        <w:t>)</w:t>
                      </w:r>
                    </w:p>
                    <w:p w:rsidR="00A5348C" w:rsidRDefault="00A5348C" w:rsidP="00A5348C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772C23C" wp14:editId="6892686A">
                <wp:simplePos x="0" y="0"/>
                <wp:positionH relativeFrom="margin">
                  <wp:posOffset>5200650</wp:posOffset>
                </wp:positionH>
                <wp:positionV relativeFrom="paragraph">
                  <wp:posOffset>295910</wp:posOffset>
                </wp:positionV>
                <wp:extent cx="1285875" cy="1257300"/>
                <wp:effectExtent l="0" t="0" r="28575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2383" w:rsidRDefault="00F82F8C" w:rsidP="00B0435D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trols;</w:t>
                            </w:r>
                          </w:p>
                          <w:p w:rsidR="00162383" w:rsidRDefault="00F82F8C" w:rsidP="00B0435D">
                            <w:pPr>
                              <w:jc w:val="center"/>
                            </w:pPr>
                            <w:r w:rsidRPr="00F82F8C">
                              <w:rPr>
                                <w:b/>
                              </w:rPr>
                              <w:t>No LBW, No SGA</w:t>
                            </w:r>
                          </w:p>
                          <w:p w:rsidR="008B67D9" w:rsidRDefault="00B0435D" w:rsidP="008B67D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0435D">
                              <w:rPr>
                                <w:sz w:val="16"/>
                                <w:szCs w:val="16"/>
                              </w:rPr>
                              <w:t>Age-and-Sex matched to cases without LBW/SGA</w:t>
                            </w:r>
                          </w:p>
                          <w:p w:rsidR="00A5348C" w:rsidRDefault="00B0435D" w:rsidP="008B67D9">
                            <w:pPr>
                              <w:jc w:val="center"/>
                            </w:pPr>
                            <w:r>
                              <w:t>(n=2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2C23C" id="_x0000_s1032" type="#_x0000_t202" style="position:absolute;margin-left:409.5pt;margin-top:23.3pt;width:101.25pt;height:99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">
                <v:textbox>
                  <w:txbxContent>
                    <w:p w:rsidR="00162383" w:rsidRDefault="00F82F8C" w:rsidP="00B0435D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ontrols;</w:t>
                      </w:r>
                    </w:p>
                    <w:p w:rsidR="00162383" w:rsidRDefault="00F82F8C" w:rsidP="00B0435D">
                      <w:pPr>
                        <w:jc w:val="center"/>
                      </w:pPr>
                      <w:r w:rsidRPr="00F82F8C">
                        <w:rPr>
                          <w:b/>
                        </w:rPr>
                        <w:t>No LBW, No SGA</w:t>
                      </w:r>
                    </w:p>
                    <w:p w:rsidR="008B67D9" w:rsidRDefault="00B0435D" w:rsidP="008B67D9">
                      <w:pPr>
                        <w:rPr>
                          <w:sz w:val="16"/>
                          <w:szCs w:val="16"/>
                        </w:rPr>
                      </w:pPr>
                      <w:r w:rsidRPr="00B0435D">
                        <w:rPr>
                          <w:sz w:val="16"/>
                          <w:szCs w:val="16"/>
                        </w:rPr>
                        <w:t>Age-and-Sex matched to cases without LBW/SGA</w:t>
                      </w:r>
                    </w:p>
                    <w:p w:rsidR="00A5348C" w:rsidRDefault="00B0435D" w:rsidP="008B67D9">
                      <w:pPr>
                        <w:jc w:val="center"/>
                      </w:pPr>
                      <w:r>
                        <w:t>(n=2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A5348C" w:rsidRDefault="00A5348C" w:rsidP="00A5348C"/>
    <w:p w:rsidR="004936B6" w:rsidRDefault="00A5348C" w:rsidP="00AC408F">
      <w:pPr>
        <w:tabs>
          <w:tab w:val="left" w:pos="3105"/>
        </w:tabs>
      </w:pPr>
      <w:r>
        <w:tab/>
      </w:r>
    </w:p>
    <w:p w:rsidR="00A5348C" w:rsidRDefault="004936B6" w:rsidP="004936B6">
      <w:pPr>
        <w:tabs>
          <w:tab w:val="left" w:pos="3105"/>
        </w:tabs>
        <w:jc w:val="center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905125</wp:posOffset>
                </wp:positionH>
                <wp:positionV relativeFrom="paragraph">
                  <wp:posOffset>278765</wp:posOffset>
                </wp:positionV>
                <wp:extent cx="1104900" cy="514350"/>
                <wp:effectExtent l="0" t="0" r="76200" b="57150"/>
                <wp:wrapNone/>
                <wp:docPr id="194" name="Straight Arr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4900" cy="514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A4F669" id="Straight Arrow Connector 194" o:spid="_x0000_s1026" type="#_x0000_t32" style="position:absolute;margin-left:228.75pt;margin-top:21.95pt;width:87pt;height:40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3133725</wp:posOffset>
                </wp:positionH>
                <wp:positionV relativeFrom="paragraph">
                  <wp:posOffset>221615</wp:posOffset>
                </wp:positionV>
                <wp:extent cx="2381250" cy="390525"/>
                <wp:effectExtent l="0" t="0" r="76200" b="85725"/>
                <wp:wrapNone/>
                <wp:docPr id="192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1250" cy="390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3510A2" id="Straight Arrow Connector 192" o:spid="_x0000_s1026" type="#_x0000_t32" style="position:absolute;margin-left:246.75pt;margin-top:17.45pt;width:187.5pt;height:30.7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00025</wp:posOffset>
                </wp:positionH>
                <wp:positionV relativeFrom="paragraph">
                  <wp:posOffset>250190</wp:posOffset>
                </wp:positionV>
                <wp:extent cx="2124075" cy="409575"/>
                <wp:effectExtent l="38100" t="0" r="28575" b="8572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24075" cy="409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4D1A65" id="Straight Arrow Connector 31" o:spid="_x0000_s1026" type="#_x0000_t32" style="position:absolute;margin-left:15.75pt;margin-top:19.7pt;width:167.25pt;height:32.25pt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AC408F">
        <w:t>Biopsy Tissue available for;</w:t>
      </w:r>
    </w:p>
    <w:p w:rsidR="00AC408F" w:rsidRDefault="00E16A36" w:rsidP="00A5348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2F49704" wp14:editId="4C5233EB">
                <wp:simplePos x="0" y="0"/>
                <wp:positionH relativeFrom="column">
                  <wp:posOffset>2771775</wp:posOffset>
                </wp:positionH>
                <wp:positionV relativeFrom="paragraph">
                  <wp:posOffset>41275</wp:posOffset>
                </wp:positionV>
                <wp:extent cx="132715" cy="466725"/>
                <wp:effectExtent l="0" t="0" r="57785" b="47625"/>
                <wp:wrapNone/>
                <wp:docPr id="1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715" cy="466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8A9EA" id="Straight Arrow Connector 193" o:spid="_x0000_s1026" type="#_x0000_t32" style="position:absolute;margin-left:218.25pt;margin-top:3.25pt;width:10.45pt;height:36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" strokecolor="#5b9bd5 [3204]" strokeweight=".5pt">
                <v:stroke endarrow="block" joinstyle="miter"/>
              </v:shape>
            </w:pict>
          </mc:Fallback>
        </mc:AlternateContent>
      </w:r>
      <w:r w:rsidR="004936B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664CB3F" wp14:editId="23D613B1">
                <wp:simplePos x="0" y="0"/>
                <wp:positionH relativeFrom="column">
                  <wp:posOffset>1743075</wp:posOffset>
                </wp:positionH>
                <wp:positionV relativeFrom="paragraph">
                  <wp:posOffset>40640</wp:posOffset>
                </wp:positionV>
                <wp:extent cx="838200" cy="419100"/>
                <wp:effectExtent l="38100" t="0" r="19050" b="57150"/>
                <wp:wrapNone/>
                <wp:docPr id="193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8200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144415" id="Straight Arrow Connector 193" o:spid="_x0000_s1026" type="#_x0000_t32" style="position:absolute;margin-left:137.25pt;margin-top:3.2pt;width:66pt;height:33pt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" strokecolor="#5b9bd5 [3204]" strokeweight=".5pt">
                <v:stroke endarrow="block" joinstyle="miter"/>
              </v:shape>
            </w:pict>
          </mc:Fallback>
        </mc:AlternateContent>
      </w:r>
    </w:p>
    <w:p w:rsidR="00A5348C" w:rsidRDefault="00AC408F" w:rsidP="00A5348C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95001D5" wp14:editId="5D62F1BD">
                <wp:simplePos x="0" y="0"/>
                <wp:positionH relativeFrom="page">
                  <wp:posOffset>6105525</wp:posOffset>
                </wp:positionH>
                <wp:positionV relativeFrom="paragraph">
                  <wp:posOffset>297815</wp:posOffset>
                </wp:positionV>
                <wp:extent cx="1219200" cy="1404620"/>
                <wp:effectExtent l="0" t="0" r="19050" b="1397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348C" w:rsidRPr="00CF543F" w:rsidRDefault="00E16A36" w:rsidP="00B8763D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trols</w:t>
                            </w:r>
                            <w:r w:rsidR="00162383" w:rsidRPr="00CF543F">
                              <w:rPr>
                                <w:b/>
                              </w:rPr>
                              <w:t>;</w:t>
                            </w:r>
                          </w:p>
                          <w:p w:rsidR="00A5348C" w:rsidRDefault="008D6644" w:rsidP="00A5348C">
                            <w:pPr>
                              <w:rPr>
                                <w:b/>
                              </w:rPr>
                            </w:pPr>
                            <w:r w:rsidRPr="008D6644">
                              <w:rPr>
                                <w:b/>
                              </w:rPr>
                              <w:t>No LBW, No SGA</w:t>
                            </w:r>
                          </w:p>
                          <w:p w:rsidR="00927F60" w:rsidRDefault="00927F60" w:rsidP="007D3114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7D3114" w:rsidRPr="00A57B80" w:rsidRDefault="007D3114" w:rsidP="00927F60">
                            <w:pPr>
                              <w:jc w:val="center"/>
                            </w:pPr>
                            <w:r w:rsidRPr="00A57B80">
                              <w:t>(n=1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5001D5" id="_x0000_s1033" type="#_x0000_t202" style="position:absolute;margin-left:480.75pt;margin-top:23.45pt;width:96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">
                <v:textbox style="mso-fit-shape-to-text:t">
                  <w:txbxContent>
                    <w:p w:rsidR="00A5348C" w:rsidRPr="00CF543F" w:rsidRDefault="00E16A36" w:rsidP="00B8763D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ontrols</w:t>
                      </w:r>
                      <w:r w:rsidR="00162383" w:rsidRPr="00CF543F">
                        <w:rPr>
                          <w:b/>
                        </w:rPr>
                        <w:t>;</w:t>
                      </w:r>
                    </w:p>
                    <w:p w:rsidR="00A5348C" w:rsidRDefault="008D6644" w:rsidP="00A5348C">
                      <w:pPr>
                        <w:rPr>
                          <w:b/>
                        </w:rPr>
                      </w:pPr>
                      <w:r w:rsidRPr="008D6644">
                        <w:rPr>
                          <w:b/>
                        </w:rPr>
                        <w:t>No LBW, No SGA</w:t>
                      </w:r>
                    </w:p>
                    <w:p w:rsidR="00927F60" w:rsidRDefault="00927F60" w:rsidP="007D3114">
                      <w:pPr>
                        <w:jc w:val="center"/>
                        <w:rPr>
                          <w:b/>
                        </w:rPr>
                      </w:pPr>
                    </w:p>
                    <w:p w:rsidR="007D3114" w:rsidRPr="00A57B80" w:rsidRDefault="007D3114" w:rsidP="00927F60">
                      <w:pPr>
                        <w:jc w:val="center"/>
                      </w:pPr>
                      <w:r w:rsidRPr="00A57B80">
                        <w:t>(n=19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24617F2" wp14:editId="361179BA">
                <wp:simplePos x="0" y="0"/>
                <wp:positionH relativeFrom="margin">
                  <wp:posOffset>3771900</wp:posOffset>
                </wp:positionH>
                <wp:positionV relativeFrom="paragraph">
                  <wp:posOffset>307340</wp:posOffset>
                </wp:positionV>
                <wp:extent cx="1238250" cy="1404620"/>
                <wp:effectExtent l="0" t="0" r="19050" b="1397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348C" w:rsidRPr="00CF543F" w:rsidRDefault="00162383" w:rsidP="00B8763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F543F">
                              <w:rPr>
                                <w:b/>
                              </w:rPr>
                              <w:t>IgAN Cases;</w:t>
                            </w:r>
                          </w:p>
                          <w:p w:rsidR="00A5348C" w:rsidRDefault="008D6644" w:rsidP="00A5348C">
                            <w:pPr>
                              <w:rPr>
                                <w:b/>
                              </w:rPr>
                            </w:pPr>
                            <w:r w:rsidRPr="008D6644">
                              <w:rPr>
                                <w:b/>
                              </w:rPr>
                              <w:t>No LBW, No SGA</w:t>
                            </w:r>
                          </w:p>
                          <w:p w:rsidR="00927F60" w:rsidRDefault="00927F60" w:rsidP="007D3114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7D3114" w:rsidRPr="00A57B80" w:rsidRDefault="007D3114" w:rsidP="00927F60">
                            <w:pPr>
                              <w:jc w:val="center"/>
                            </w:pPr>
                            <w:r w:rsidRPr="00A57B80">
                              <w:t>(n=1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4617F2" id="_x0000_s1034" type="#_x0000_t202" style="position:absolute;margin-left:297pt;margin-top:24.2pt;width:97.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">
                <v:textbox style="mso-fit-shape-to-text:t">
                  <w:txbxContent>
                    <w:p w:rsidR="00A5348C" w:rsidRPr="00CF543F" w:rsidRDefault="00162383" w:rsidP="00B8763D">
                      <w:pPr>
                        <w:jc w:val="center"/>
                        <w:rPr>
                          <w:b/>
                        </w:rPr>
                      </w:pPr>
                      <w:r w:rsidRPr="00CF543F">
                        <w:rPr>
                          <w:b/>
                        </w:rPr>
                        <w:t>IgAN Cases;</w:t>
                      </w:r>
                    </w:p>
                    <w:p w:rsidR="00A5348C" w:rsidRDefault="008D6644" w:rsidP="00A5348C">
                      <w:pPr>
                        <w:rPr>
                          <w:b/>
                        </w:rPr>
                      </w:pPr>
                      <w:r w:rsidRPr="008D6644">
                        <w:rPr>
                          <w:b/>
                        </w:rPr>
                        <w:t>No LBW, No SGA</w:t>
                      </w:r>
                    </w:p>
                    <w:p w:rsidR="00927F60" w:rsidRDefault="00927F60" w:rsidP="007D3114">
                      <w:pPr>
                        <w:jc w:val="center"/>
                        <w:rPr>
                          <w:b/>
                        </w:rPr>
                      </w:pPr>
                    </w:p>
                    <w:p w:rsidR="007D3114" w:rsidRPr="00A57B80" w:rsidRDefault="007D3114" w:rsidP="00927F60">
                      <w:pPr>
                        <w:jc w:val="center"/>
                      </w:pPr>
                      <w:r w:rsidRPr="00A57B80">
                        <w:t>(n=12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777B41A" wp14:editId="264539FD">
                <wp:simplePos x="0" y="0"/>
                <wp:positionH relativeFrom="column">
                  <wp:posOffset>2314575</wp:posOffset>
                </wp:positionH>
                <wp:positionV relativeFrom="paragraph">
                  <wp:posOffset>307340</wp:posOffset>
                </wp:positionV>
                <wp:extent cx="1295400" cy="1404620"/>
                <wp:effectExtent l="0" t="0" r="19050" b="1397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348C" w:rsidRPr="00CF543F" w:rsidRDefault="00162383" w:rsidP="00B8763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F543F">
                              <w:rPr>
                                <w:b/>
                              </w:rPr>
                              <w:t>IgAN Cases;</w:t>
                            </w:r>
                          </w:p>
                          <w:p w:rsidR="00A5348C" w:rsidRDefault="008D6644" w:rsidP="00A5348C">
                            <w:pPr>
                              <w:rPr>
                                <w:b/>
                              </w:rPr>
                            </w:pPr>
                            <w:r w:rsidRPr="008D6644">
                              <w:rPr>
                                <w:b/>
                              </w:rPr>
                              <w:t>No LBW, No SGA</w:t>
                            </w:r>
                          </w:p>
                          <w:p w:rsidR="00927F60" w:rsidRDefault="00927F60" w:rsidP="007D3114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7D3114" w:rsidRPr="00A57B80" w:rsidRDefault="007D3114" w:rsidP="00927F60">
                            <w:pPr>
                              <w:jc w:val="center"/>
                            </w:pPr>
                            <w:r w:rsidRPr="00A57B80">
                              <w:t>(n=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77B41A" id="_x0000_s1035" type="#_x0000_t202" style="position:absolute;margin-left:182.25pt;margin-top:24.2pt;width:102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">
                <v:textbox style="mso-fit-shape-to-text:t">
                  <w:txbxContent>
                    <w:p w:rsidR="00A5348C" w:rsidRPr="00CF543F" w:rsidRDefault="00162383" w:rsidP="00B8763D">
                      <w:pPr>
                        <w:jc w:val="center"/>
                        <w:rPr>
                          <w:b/>
                        </w:rPr>
                      </w:pPr>
                      <w:r w:rsidRPr="00CF543F">
                        <w:rPr>
                          <w:b/>
                        </w:rPr>
                        <w:t>IgAN Cases;</w:t>
                      </w:r>
                    </w:p>
                    <w:p w:rsidR="00A5348C" w:rsidRDefault="008D6644" w:rsidP="00A5348C">
                      <w:pPr>
                        <w:rPr>
                          <w:b/>
                        </w:rPr>
                      </w:pPr>
                      <w:r w:rsidRPr="008D6644">
                        <w:rPr>
                          <w:b/>
                        </w:rPr>
                        <w:t>No LBW, No SGA</w:t>
                      </w:r>
                    </w:p>
                    <w:p w:rsidR="00927F60" w:rsidRDefault="00927F60" w:rsidP="007D3114">
                      <w:pPr>
                        <w:jc w:val="center"/>
                        <w:rPr>
                          <w:b/>
                        </w:rPr>
                      </w:pPr>
                    </w:p>
                    <w:p w:rsidR="007D3114" w:rsidRPr="00A57B80" w:rsidRDefault="007D3114" w:rsidP="00927F60">
                      <w:pPr>
                        <w:jc w:val="center"/>
                      </w:pPr>
                      <w:r w:rsidRPr="00A57B80">
                        <w:t>(n=1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8CE7201" wp14:editId="32F87B10">
                <wp:simplePos x="0" y="0"/>
                <wp:positionH relativeFrom="margin">
                  <wp:posOffset>742950</wp:posOffset>
                </wp:positionH>
                <wp:positionV relativeFrom="paragraph">
                  <wp:posOffset>297815</wp:posOffset>
                </wp:positionV>
                <wp:extent cx="1326515" cy="1404620"/>
                <wp:effectExtent l="0" t="0" r="26035" b="1397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65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348C" w:rsidRPr="00CF543F" w:rsidRDefault="00162383" w:rsidP="00B8763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F543F">
                              <w:rPr>
                                <w:b/>
                              </w:rPr>
                              <w:t>IgAN Cases;</w:t>
                            </w:r>
                          </w:p>
                          <w:p w:rsidR="00A5348C" w:rsidRDefault="008D6644" w:rsidP="00A5348C">
                            <w:pPr>
                              <w:rPr>
                                <w:b/>
                              </w:rPr>
                            </w:pPr>
                            <w:r w:rsidRPr="008D6644">
                              <w:rPr>
                                <w:b/>
                              </w:rPr>
                              <w:t>No LBW, No SGA</w:t>
                            </w:r>
                          </w:p>
                          <w:p w:rsidR="00927F60" w:rsidRDefault="00927F60" w:rsidP="007D3114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7D3114" w:rsidRPr="00A57B80" w:rsidRDefault="007D3114" w:rsidP="00927F60">
                            <w:pPr>
                              <w:jc w:val="center"/>
                            </w:pPr>
                            <w:r w:rsidRPr="00A57B80">
                              <w:t>(n=1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CE7201" id="_x0000_s1036" type="#_x0000_t202" style="position:absolute;margin-left:58.5pt;margin-top:23.45pt;width:104.4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">
                <v:textbox style="mso-fit-shape-to-text:t">
                  <w:txbxContent>
                    <w:p w:rsidR="00A5348C" w:rsidRPr="00CF543F" w:rsidRDefault="00162383" w:rsidP="00B8763D">
                      <w:pPr>
                        <w:jc w:val="center"/>
                        <w:rPr>
                          <w:b/>
                        </w:rPr>
                      </w:pPr>
                      <w:r w:rsidRPr="00CF543F">
                        <w:rPr>
                          <w:b/>
                        </w:rPr>
                        <w:t>IgAN Cases;</w:t>
                      </w:r>
                    </w:p>
                    <w:p w:rsidR="00A5348C" w:rsidRDefault="008D6644" w:rsidP="00A5348C">
                      <w:pPr>
                        <w:rPr>
                          <w:b/>
                        </w:rPr>
                      </w:pPr>
                      <w:r w:rsidRPr="008D6644">
                        <w:rPr>
                          <w:b/>
                        </w:rPr>
                        <w:t>No LBW, No SGA</w:t>
                      </w:r>
                    </w:p>
                    <w:p w:rsidR="00927F60" w:rsidRDefault="00927F60" w:rsidP="007D3114">
                      <w:pPr>
                        <w:jc w:val="center"/>
                        <w:rPr>
                          <w:b/>
                        </w:rPr>
                      </w:pPr>
                    </w:p>
                    <w:p w:rsidR="007D3114" w:rsidRPr="00A57B80" w:rsidRDefault="007D3114" w:rsidP="00927F60">
                      <w:pPr>
                        <w:jc w:val="center"/>
                      </w:pPr>
                      <w:r w:rsidRPr="00A57B80">
                        <w:t>(n=11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D311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195E178" wp14:editId="6DF76519">
                <wp:simplePos x="0" y="0"/>
                <wp:positionH relativeFrom="column">
                  <wp:posOffset>-733425</wp:posOffset>
                </wp:positionH>
                <wp:positionV relativeFrom="paragraph">
                  <wp:posOffset>307340</wp:posOffset>
                </wp:positionV>
                <wp:extent cx="1238250" cy="1242695"/>
                <wp:effectExtent l="0" t="0" r="19050" b="1460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1242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348C" w:rsidRPr="00CF543F" w:rsidRDefault="00162383" w:rsidP="00B8763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F543F">
                              <w:rPr>
                                <w:b/>
                              </w:rPr>
                              <w:t>IgAN Cases;</w:t>
                            </w:r>
                          </w:p>
                          <w:p w:rsidR="00A5348C" w:rsidRDefault="008D6644" w:rsidP="00A5348C">
                            <w:pPr>
                              <w:rPr>
                                <w:b/>
                              </w:rPr>
                            </w:pPr>
                            <w:r w:rsidRPr="008D6644">
                              <w:rPr>
                                <w:b/>
                              </w:rPr>
                              <w:t>No LBW, No SGA</w:t>
                            </w:r>
                          </w:p>
                          <w:p w:rsidR="00927F60" w:rsidRDefault="00927F60" w:rsidP="007D3114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7D3114" w:rsidRPr="00A57B80" w:rsidRDefault="007D3114" w:rsidP="007D3114">
                            <w:pPr>
                              <w:jc w:val="center"/>
                            </w:pPr>
                            <w:r w:rsidRPr="00A57B80">
                              <w:t>(n=1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5E178" id="_x0000_s1037" type="#_x0000_t202" style="position:absolute;margin-left:-57.75pt;margin-top:24.2pt;width:97.5pt;height:97.8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">
                <v:textbox>
                  <w:txbxContent>
                    <w:p w:rsidR="00A5348C" w:rsidRPr="00CF543F" w:rsidRDefault="00162383" w:rsidP="00B8763D">
                      <w:pPr>
                        <w:jc w:val="center"/>
                        <w:rPr>
                          <w:b/>
                        </w:rPr>
                      </w:pPr>
                      <w:r w:rsidRPr="00CF543F">
                        <w:rPr>
                          <w:b/>
                        </w:rPr>
                        <w:t>IgAN Cases;</w:t>
                      </w:r>
                    </w:p>
                    <w:p w:rsidR="00A5348C" w:rsidRDefault="008D6644" w:rsidP="00A5348C">
                      <w:pPr>
                        <w:rPr>
                          <w:b/>
                        </w:rPr>
                      </w:pPr>
                      <w:r w:rsidRPr="008D6644">
                        <w:rPr>
                          <w:b/>
                        </w:rPr>
                        <w:t>No LBW, No SGA</w:t>
                      </w:r>
                    </w:p>
                    <w:p w:rsidR="00927F60" w:rsidRDefault="00927F60" w:rsidP="007D3114">
                      <w:pPr>
                        <w:jc w:val="center"/>
                        <w:rPr>
                          <w:b/>
                        </w:rPr>
                      </w:pPr>
                    </w:p>
                    <w:p w:rsidR="007D3114" w:rsidRPr="00A57B80" w:rsidRDefault="007D3114" w:rsidP="007D3114">
                      <w:pPr>
                        <w:jc w:val="center"/>
                      </w:pPr>
                      <w:r w:rsidRPr="00A57B80">
                        <w:t>(n=1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5348C" w:rsidRDefault="00A5348C" w:rsidP="00A5348C">
      <w:pPr>
        <w:tabs>
          <w:tab w:val="left" w:pos="960"/>
        </w:tabs>
      </w:pPr>
      <w:r>
        <w:tab/>
      </w:r>
    </w:p>
    <w:sectPr w:rsidR="00A53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E901B6"/>
    <w:multiLevelType w:val="hybridMultilevel"/>
    <w:tmpl w:val="A6EAF2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48C"/>
    <w:rsid w:val="00150F3B"/>
    <w:rsid w:val="00160BB9"/>
    <w:rsid w:val="00162383"/>
    <w:rsid w:val="003A46A0"/>
    <w:rsid w:val="003C62BF"/>
    <w:rsid w:val="00426EF9"/>
    <w:rsid w:val="004936B6"/>
    <w:rsid w:val="006401B8"/>
    <w:rsid w:val="006B6BF8"/>
    <w:rsid w:val="006F7628"/>
    <w:rsid w:val="00736BB9"/>
    <w:rsid w:val="00763AC4"/>
    <w:rsid w:val="007A2D08"/>
    <w:rsid w:val="007D3114"/>
    <w:rsid w:val="00811B57"/>
    <w:rsid w:val="008B2AD9"/>
    <w:rsid w:val="008B67D9"/>
    <w:rsid w:val="008D6644"/>
    <w:rsid w:val="009148BA"/>
    <w:rsid w:val="00927F60"/>
    <w:rsid w:val="009302A0"/>
    <w:rsid w:val="00944C8D"/>
    <w:rsid w:val="00A5348C"/>
    <w:rsid w:val="00A57B80"/>
    <w:rsid w:val="00A8560E"/>
    <w:rsid w:val="00AC408F"/>
    <w:rsid w:val="00B0435D"/>
    <w:rsid w:val="00B8763D"/>
    <w:rsid w:val="00C45827"/>
    <w:rsid w:val="00CF543F"/>
    <w:rsid w:val="00E16A36"/>
    <w:rsid w:val="00E4482E"/>
    <w:rsid w:val="00F82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CCDE46-5781-4B90-98C1-73B30ABBF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23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schal</dc:creator>
  <cp:lastModifiedBy>Paschal</cp:lastModifiedBy>
  <cp:revision>2</cp:revision>
  <dcterms:created xsi:type="dcterms:W3CDTF">2017-05-12T11:03:00Z</dcterms:created>
  <dcterms:modified xsi:type="dcterms:W3CDTF">2017-05-12T11:03:00Z</dcterms:modified>
</cp:coreProperties>
</file>